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 2: Primers used for breakpoint characterization</w:t>
      </w:r>
    </w:p>
    <w:tbl>
      <w:tblPr>
        <w:tblW w:w="97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80"/>
        <w:gridCol w:w="3600"/>
        <w:gridCol w:w="1260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 5’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</w:t>
            </w:r>
            <w:r>
              <w:rPr>
                <w:rFonts w:cs="Arial" w:ascii="Arial" w:hAnsi="Arial"/>
                <w:b/>
                <w:sz w:val="16"/>
                <w:szCs w:val="16"/>
              </w:rPr>
              <w:t>3’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orward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verse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p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p00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GTTCCTCCGCTGGCCTCCAC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TTGCAGCTCTGCGCCTGGC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8.104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pF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CCCCATGAGCTGGCACCA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CTGCCACCTCGCCTGTCCAT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0.27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p21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GTACTGGAAGGCGAGACCA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CCATGACTTTGAGGATCTCC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0.370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p3.0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TGTATGAGCCCAACCGGGACC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CTGCTGGGATCGGAATGTCT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2.56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p46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TCCATCCTACAAACACGGAA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CTCGGTGAACCCCTTAGTC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2.405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p626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TAAGTCCATGGAGATCGAGGTG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GCGACACGTAGGTGAAGAAGG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3.786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q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40.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CACTTTGGGAACACTAAGA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CTCTTTAACTGCGACACATC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.108.954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41.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CTTGGAACAGGAGCAGCAGA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GGTGCAGTTGGTGCTCAGAT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.608.686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43.0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CAGATGGAGCTAGGAGAGG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ATCTTCCCCTTCCTGGAA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093.79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44.0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TCCCGATATCAACATCTACC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AGTACCATAGAACAAGGCTTC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.088.43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.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CACAGTGTGAAATCGCTGCT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AGGACCTGAGCAGGTTCGATT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.019.44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.1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GCCACAGCTTCCTTCACTAAA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TGGAACTTCTGACGCTGG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.079.54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1.5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ACGAGATGCAGGAGGAGGACT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CACCCGATGACAGTTCTCAA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.655.26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GCATGGGTGCTGACATGGT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CCAGGCTGCCTTGCAAAC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.845.10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1.3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TGGCCATAGGGGACTTTATTC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CACCACTGTGAGATGAGATG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.902.22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1.1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TGGGGTTTAGGGGTCTGTCA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CAGTTGGAGAAGAGGCACT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106.02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0.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CTCCACACACCGATGTACTTT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AGGAAGAAGAAGCTTTGCAC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329.456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CAGCCCCACCCACACCTT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CTTGGGTACGGTGGTGCA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433.04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AACCCTTCCTCCCCGACCT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GGGGGCTGCCAGCATTCT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848.15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39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ATCCCCATCTCTATCATCTC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ATGTGTAGAAGGCAGCCCCAT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856.28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33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AGTGTGATCCACCAGTTCTT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ACTCTGTCCTGAAGGGATTC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911.53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280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CGCCACCTGTCAGTTCCTGTC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AGGTAGAGGGAAGCTTTGG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969.57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0.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CAACACCCTGAGCAGAAGCA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GTTAGGGATCTGGGAGTGA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.074.409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qF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CCCCACCCCAGCAGCCACAC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GAGGCAGAGAAGGGCAGGC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.116.154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p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p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GGTCACCCTCACGCAGT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CTGCCTCAGCCTGTCCC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.50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p0.25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TGAGTTGGAAAGTGACACGAAGCTG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GAGACCTGTTCTCTCAACTG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.06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p0.25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CCCTGAGAGGAAGGCCTAAATTGT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AGTGCTACCGAACAACGAAAG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.71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p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CCGCGAGGGACGTGCTAGA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AAGTGGACAGCCGTGCAG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.51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p96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GCAGCGTGAATGGTGGCAG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GAAGGTGAGGCAGAGGACTGG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.035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p402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GGGGGGAGCGTCAGGGATCA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GCTGAGCGAGGACAGGGAGG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7.252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p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p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GTTTTCCTCTGGCTCCTGC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GCACACTCACCATTTCC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1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pF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AATGCTGTCCAAGCACTGCGT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CCCCAGGAGCCGCCTGT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.044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p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AGCGACTCATCGCACGTCT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AGCCGACAGCCGCAGAAG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9.120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S1 1.8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CAGGGAGCAGAGAGCAGAACGGG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ACTCACCCCCACCCTCATGGAGCC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3.368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S2 1.98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TAGGTCATCACCACACCAGCAGCCA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CCAGCTTCCAGGAGCCGTCGTAGC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9.205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p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p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GCCTGGACAGAGCCAACTGGGGA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ACAGGGTGGGTGGGGGTG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.05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pIRF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TTCCGAGAAGGCATCGACA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CTCAACCAGTTCCTCAAAGT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.840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p94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ATGACGAGGGTGGCCCTGG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GGAGGAGGTAGCAGCGACCT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8.21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p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CTTGAACCCGGCTCAGGCT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CCCTGCCAGTGTCCCCT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0.01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p1.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AAGGCACCCAGGTCTCAGGA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TACCCCCATCCGCTCCCCATC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5.61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p1.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CAGGCTCCACCCACAGCAGA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CCTGCCTCTCCCTGCCAGT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7.095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p204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AACACGTGCACCCAGGTT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GCAAGGACAACTACACC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0.287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q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65.7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CAATATCTTCTCCACTCTGA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CTGGTACATCTCTTCCAACT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.712.704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66.7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ACCTGGTAATGGAGCTGATG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AGGTAGTCCATGGTCTTGG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763.93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68.0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ACTGTGACCTTACCAACATG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TGACTGGGGTCCACAAACTT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041.75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69.3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TGACCTCAGCAAGATCACCA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CAGTAGGTGAGATCCAGCGTG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.390.656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CCACTTGCTGTGACTGTGCT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CACCATGACTGCGAGAAG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079.57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F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CACCAGCCCCCTCCCCAT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CATCGTGAGGAGCAGGTGCC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689.56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70.7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CAGCTCCTAAACTACCTG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ACACTGTGTAAGCAATCTGTC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728.43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70.7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CGCCTTCCACCGCTGCATCT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CCCTGGTCGCTCCCGGAATT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735.232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70.8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AGACCAAACAGAAGGTGAGA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AGGGTGACACACAGTTAGA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804.441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p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F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TGGGATGGGTGATGGGGC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TGGTCTGAGGGCTGTGCTGG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95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15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AGGCCCAACACACAGGC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GAAGACCAGGAGGCACAG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27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18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ACCGAAATTCACACTCAGGAGAGG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GAGGAGAAATAGCCGCTGGACTAGG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.836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25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TAGTGAGTGAGAGCTGGAC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CGCTGTTTCAGAAGAGTGGCTGACT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.45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290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TGCTGAAGGTGCAGAATTCCTCT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GTACAGCTCGTACCGGTTGA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.64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68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CAGTCAGGACTCGCTGTACCAATA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GCCTTGCTGAGACCAGAGA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.796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71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ACCTTAGCGAGTGCGGCTG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TGAGGTTCCAGAGAAGCATC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.619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p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CTGCATAACAAAGCACCCCAA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ACACTGAGCCCACCTGCCTG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.647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p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F18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CGAACAACCTCGCCCGCT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CCCGCGCTCAGACTTGC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.28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9pF55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TGGGAAGGGGATGAGGCC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ATCCCGGTGGAACCCCGAC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.99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GATTGGCACCCACACCCCT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CTATGAGTGGCAACCCCA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8.72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410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GGGGAGGACTTCACTTGCTTC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GTGGACTCTCATGTGGATC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7.790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50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TGTGCCGGTATGACCCTCTA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CTGTAGCACACTCCCTTGTAC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9.69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59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CACAGGTAGAAATGCTCTTG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GCACCTGAATCTTTACAGAG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12.72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6.2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GAGTGGGGATTGATGGTCTA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CCTGATATACCAAAGGCAAAG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1.09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6.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TCGTTCCCTCGGGTCTGTAA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AGAGCTGGAGCTCCCACAT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3.07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6.5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AGGGATGCTTAACAGGGGTGG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GAGATGTTCTGGGAGGTTTC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2.18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7.1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GATTTGTAAGTGCTGGCAGAT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TATGTTTCCTGCTGGGCT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9.88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7.7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GAACTTCATTTCCCAGC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GACTCAAAAGGCTGGGACAAC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9.69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8.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TAGAGTACCTGGGCAGCTTT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GTGCCCTGTATGGCTCA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7.79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8.9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GCGTTGGTACATTGTGGTGA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TGGGCTTCCGCCTACTTCTT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2.688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p10.6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ATCACTATAGCCACAGAGGAC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CAGCTATTAACACCCACTAC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03.365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q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34.6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TGTGTGGACCGCTGTGGG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CCAGCCCGAAGGGGAACC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079.396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0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TCGCAGGTGCCAGGCAG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GCCGAGGTGAGCACTG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104.87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34.7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TGTGCCTTTCCCTCCCCAG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TCCAGCCCCTGTCCCAGAGCC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144.52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F2QIA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GGAAGGGGGAAGAGACCCACT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GAGCCAGACCTCCAGACCGCA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192.63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34.8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GCCCTCCAACCTGCCCCATG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CAGTGACCCCTGCCAAAGG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239.56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TTGTGCCCGTGATGGTC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ACAACCAGTCGCCAAGC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258.87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F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TTGGCACTGAGCCCCGCAAA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AACTCTGCCTGCCCTGTCA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261.61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34.8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CCCCACCCAGCCATTGTG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TTCCCCTCGCATCTCGCA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293.256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134.9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GCCCCGCTGCTAACAGCTT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CAGTGAGCATGGGGTGAACAC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321.915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q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4.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GGATGAGGGGCTGCTGAG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CCAGGCACTGAGGGGACAT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63.00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1.3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GGGCTTAGGGCAAGGAAGC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TGCCTCTCCCCTGCTGAGC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385.36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1.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ACCAACCAGGGAACACGCAA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TGCAGCTTGCCAGGGAGTGTC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769.40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0.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TCAGCTGAGTGCCGTACCTT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AACAGGTATCACCCACCAG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903.85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2.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CTTGTGGAAAGAGTCCTGT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AGGGCTCCACAGTCAGGGATT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297.74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4.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CTGATTCTCTCCAGCTTTTC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CTGACATGTTCCACTTCCTGT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916.65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5.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TGACATTATCATCCCGCTAAG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TTAGGTGTCCTCTGGGAAAGC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943.34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6.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TCATCAGCAACAAGACTGTG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TGACACTCGTCCTTCCGTTAC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620.82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7.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GGCTTACCAGGACTATGACCA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CAACCAAGCAGAGATAGGAA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.315.97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8.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TGCTCCTTCTCACGCTTCAGT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GTGAGCTGCCTCTGGAACA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118.99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09.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AGAGTCACAGACTGGGGGTGA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GGAAGTGGCATTTGTAGAG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599.09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10.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ACCTGCCTTAATGCTCAGA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GGAAGATACTGGATCCACA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.755.42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11.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GTTAACTCACCGGGACCTT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AGCCAAGACCTAGATGCCAA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.773.354</w:t>
            </w:r>
          </w:p>
        </w:tc>
      </w:tr>
      <w:tr>
        <w:trPr>
          <w:trHeight w:val="157" w:hRule="atLeast"/>
        </w:trPr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12.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AGCAGAGAGACGTATGAGCT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TGTGTTTACACGTCTGGGAAC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587.61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12.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TGAGGCTGTAGCTCCCAGGA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GTGATGCGTGTGTCCCTGACT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822.484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13.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CAGACCTTCTCCTTATCTTGT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AAAAGTCACTGGGCCTGGGAA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550.27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00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TCACCCCGCATCCATCACCC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CAGCCGCCCAGTGACTCA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892.069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FISH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AAGGACGCCTTCGCCAGCCA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CAACCCCACCCTGCTCACA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950.696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q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53.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AAAGCCCACGACCCCCCC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TGCCTAGTGCCTCCACCTGC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08.42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54.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CACTCCCTCCCCATTCCTCC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CCACCCCCCCCAGCCATACAT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820.85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56.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TGGAGAAGGGCCAGGGCCA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CCCAACAGGCACAGAGCA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90.90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57.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CACCACCCCAGAGCCACAA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TCTACCCCAAAGGCCAGCAGC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21.520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58.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GCCCGAGCTACGGGGACAG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AGCCAGATGATGGGGAGTGG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02.10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5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TCCCCTCAGCCTGTGGCACTC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TGCTACCCGCCCCCTCACCC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82.725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59.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CACAGAGCCCACGGAAGGCC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GCAGGGGCACTGGGAATG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746.408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60.3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TACCCCGAAAGCCCCACC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CCCCTCCACCGTCGTCTCC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59.69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6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AAGGACAGGCCCCCACCACA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GTGAGGCATTGAGCCACCCG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14.84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6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GGGCAGCACCTGCACAGCA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GGCGGGGCAAGGCTGAAGTG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42.541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GGGACAGCCTGACAGAAA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CGAGAATCCCCTGCCTTGA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930.767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F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CTGTGGGTGGGACTGGGGAA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GGAAATCTCGGAGGGGGCC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23.434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F250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CGGAAGACGCCAGAGGAGCTA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CAACCTGCCCGACCACCCA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57.194</w:t>
            </w:r>
          </w:p>
        </w:tc>
      </w:tr>
      <w:tr>
        <w:trPr/>
        <w:tc>
          <w:tcPr>
            <w:tcW w:w="97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q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AGCTTGGTGCCCGTGAACA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CCAACAAGCAGCTCCAGGGCC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315.799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599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ACTCTGGAAACCCTCCCCTGT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TGAGGATGCAGATGAGGA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938.133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609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CAGGAGGTCCGAGGAGAA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TTGGCACGAGGTTTCTAGGTG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98.672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F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CCCAGACCCCGCCCCACCAA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AGGAGGTGCAGCCCAGACA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61.784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GGCAAAGGCAAAGGGAAGGC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GGGGCAGAGGCTAAACTCAC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340.69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FormatvorlageArial">
    <w:name w:val="Formatvorlage Arial"/>
    <w:basedOn w:val="AbsatzStandardschriftart"/>
    <w:qFormat/>
    <w:rPr>
      <w:rFonts w:ascii="Arial" w:hAnsi="Arial" w:cs="Arial"/>
      <w:sz w:val="24"/>
    </w:rPr>
  </w:style>
  <w:style w:type="character" w:styleId="FormatvorlageArialKursiv">
    <w:name w:val="Formatvorlage Arial Kursiv"/>
    <w:basedOn w:val="AbsatzStandardschriftart"/>
    <w:qFormat/>
    <w:rPr>
      <w:rFonts w:ascii="Arial" w:hAnsi="Arial" w:cs="Arial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4:20:00Z</dcterms:created>
  <dc:creator>Bernd Auber</dc:creator>
  <dc:description/>
  <cp:keywords/>
  <dc:language>en-US</dc:language>
  <cp:lastModifiedBy>Bernd Auber</cp:lastModifiedBy>
  <dcterms:modified xsi:type="dcterms:W3CDTF">2009-03-03T14:20:00Z</dcterms:modified>
  <cp:revision>1</cp:revision>
  <dc:subject/>
  <dc:title>Supplementary table 2: Primers used for breakpoint characterization</dc:title>
</cp:coreProperties>
</file>